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246C22">
      <w:r>
        <w:t>The authors report no relationships that could be construed as a conflict of 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022BD9"/>
    <w:rsid w:val="00144A04"/>
    <w:rsid w:val="001F15ED"/>
    <w:rsid w:val="00246C22"/>
    <w:rsid w:val="00302839"/>
    <w:rsid w:val="00446964"/>
    <w:rsid w:val="00487A87"/>
    <w:rsid w:val="0054657A"/>
    <w:rsid w:val="0060246F"/>
    <w:rsid w:val="00673AD4"/>
    <w:rsid w:val="00736122"/>
    <w:rsid w:val="00755F12"/>
    <w:rsid w:val="00901C57"/>
    <w:rsid w:val="00923B2C"/>
    <w:rsid w:val="00997DBF"/>
    <w:rsid w:val="00B807F1"/>
    <w:rsid w:val="00B8185C"/>
    <w:rsid w:val="00BF753E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4-17T15:05:00Z</dcterms:created>
  <dcterms:modified xsi:type="dcterms:W3CDTF">2018-04-17T15:05:00Z</dcterms:modified>
</cp:coreProperties>
</file>